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C7E" w:rsidRDefault="00B66C7E" w:rsidP="00B66C7E">
      <w:pPr>
        <w:spacing w:line="480" w:lineRule="auto"/>
        <w:contextualSpacing/>
        <w:jc w:val="center"/>
        <w:rPr>
          <w:rFonts w:ascii="Times New Roman" w:eastAsia="Calibri" w:hAnsi="Times New Roman" w:cs="Times New Roman"/>
        </w:rPr>
      </w:pPr>
    </w:p>
    <w:p w:rsidR="00B66C7E" w:rsidRDefault="00B66C7E" w:rsidP="00B66C7E">
      <w:pPr>
        <w:spacing w:line="480" w:lineRule="auto"/>
        <w:contextualSpacing/>
        <w:jc w:val="center"/>
        <w:rPr>
          <w:rFonts w:ascii="Times New Roman" w:eastAsia="Calibri" w:hAnsi="Times New Roman" w:cs="Times New Roman"/>
        </w:rPr>
      </w:pPr>
    </w:p>
    <w:p w:rsidR="00B66C7E" w:rsidRDefault="00B66C7E" w:rsidP="00B66C7E">
      <w:pPr>
        <w:spacing w:line="480" w:lineRule="auto"/>
        <w:contextualSpacing/>
        <w:jc w:val="center"/>
        <w:rPr>
          <w:rFonts w:ascii="Times New Roman" w:eastAsia="Calibri" w:hAnsi="Times New Roman" w:cs="Times New Roman"/>
        </w:rPr>
      </w:pPr>
    </w:p>
    <w:p w:rsidR="00B66C7E" w:rsidRDefault="00B66C7E" w:rsidP="00BC0C65">
      <w:pPr>
        <w:spacing w:line="480" w:lineRule="auto"/>
        <w:contextualSpacing/>
        <w:rPr>
          <w:rFonts w:ascii="Times New Roman" w:eastAsia="Calibri" w:hAnsi="Times New Roman" w:cs="Times New Roman"/>
        </w:rPr>
      </w:pPr>
      <w:bookmarkStart w:id="0" w:name="_GoBack"/>
      <w:bookmarkEnd w:id="0"/>
    </w:p>
    <w:p w:rsidR="00B66C7E" w:rsidRDefault="00B66C7E" w:rsidP="00B66C7E">
      <w:pPr>
        <w:spacing w:line="480" w:lineRule="auto"/>
        <w:contextualSpacing/>
        <w:jc w:val="center"/>
        <w:rPr>
          <w:rFonts w:ascii="Times New Roman" w:eastAsia="Calibri" w:hAnsi="Times New Roman" w:cs="Times New Roman"/>
        </w:rPr>
      </w:pPr>
    </w:p>
    <w:p w:rsidR="00B66C7E" w:rsidRPr="00F36A38" w:rsidRDefault="00B66C7E" w:rsidP="00CE3EE0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</w:rPr>
        <w:t>I</w:t>
      </w:r>
      <w:r w:rsidRPr="00F36A38">
        <w:rPr>
          <w:rFonts w:ascii="Times New Roman" w:eastAsia="Calibri" w:hAnsi="Times New Roman" w:cs="Times New Roman"/>
        </w:rPr>
        <w:t>nfants’ brain responses to pupillary changes in others</w:t>
      </w:r>
      <w:r>
        <w:rPr>
          <w:rFonts w:ascii="Times New Roman" w:eastAsia="Calibri" w:hAnsi="Times New Roman" w:cs="Times New Roman"/>
        </w:rPr>
        <w:t xml:space="preserve"> are affected by race</w:t>
      </w:r>
    </w:p>
    <w:p w:rsidR="00B66C7E" w:rsidRDefault="00B66C7E" w:rsidP="00B66C7E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F36A38">
        <w:rPr>
          <w:rFonts w:ascii="Times New Roman" w:hAnsi="Times New Roman" w:cs="Times New Roman"/>
        </w:rPr>
        <w:t>Supplemental Materials</w:t>
      </w:r>
    </w:p>
    <w:p w:rsidR="00B66C7E" w:rsidRDefault="00B66C7E" w:rsidP="00B66C7E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:rsidR="00CE3EE0" w:rsidRPr="00006183" w:rsidRDefault="00CE3EE0" w:rsidP="00CE3EE0">
      <w:pPr>
        <w:spacing w:line="480" w:lineRule="auto"/>
        <w:contextualSpacing/>
        <w:jc w:val="center"/>
        <w:rPr>
          <w:rFonts w:ascii="Times New Roman" w:eastAsia="Calibri" w:hAnsi="Times New Roman" w:cs="Times New Roman"/>
        </w:rPr>
      </w:pPr>
      <w:r w:rsidRPr="00006183">
        <w:rPr>
          <w:rFonts w:ascii="Times New Roman" w:eastAsia="Calibri" w:hAnsi="Times New Roman" w:cs="Times New Roman"/>
        </w:rPr>
        <w:t>Caroline M. Kelsey</w:t>
      </w:r>
      <w:r w:rsidRPr="00006183">
        <w:rPr>
          <w:rFonts w:ascii="Times New Roman" w:eastAsia="Calibri" w:hAnsi="Times New Roman" w:cs="Times New Roman"/>
          <w:vertAlign w:val="superscript"/>
        </w:rPr>
        <w:t>1</w:t>
      </w:r>
      <w:r w:rsidRPr="00006183">
        <w:rPr>
          <w:rFonts w:ascii="Times New Roman" w:eastAsia="Calibri" w:hAnsi="Times New Roman" w:cs="Times New Roman"/>
        </w:rPr>
        <w:t>, Kathleen M. Krol</w:t>
      </w:r>
      <w:r w:rsidRPr="00006183">
        <w:rPr>
          <w:rFonts w:ascii="Times New Roman" w:eastAsia="Calibri" w:hAnsi="Times New Roman" w:cs="Times New Roman"/>
          <w:vertAlign w:val="superscript"/>
        </w:rPr>
        <w:t>1</w:t>
      </w:r>
      <w:r w:rsidRPr="00006183">
        <w:rPr>
          <w:rFonts w:ascii="Times New Roman" w:eastAsia="Calibri" w:hAnsi="Times New Roman" w:cs="Times New Roman"/>
        </w:rPr>
        <w:t>, Mariska Kret</w:t>
      </w:r>
      <w:r w:rsidRPr="00006183">
        <w:rPr>
          <w:rFonts w:ascii="Times New Roman" w:eastAsia="Calibri" w:hAnsi="Times New Roman" w:cs="Times New Roman"/>
          <w:vertAlign w:val="superscript"/>
        </w:rPr>
        <w:t>2</w:t>
      </w:r>
      <w:r w:rsidR="00BC0C65">
        <w:rPr>
          <w:rFonts w:ascii="Times New Roman" w:eastAsia="Calibri" w:hAnsi="Times New Roman" w:cs="Times New Roman"/>
          <w:vertAlign w:val="superscript"/>
        </w:rPr>
        <w:t>,3</w:t>
      </w:r>
      <w:r w:rsidRPr="00006183">
        <w:rPr>
          <w:rFonts w:ascii="Times New Roman" w:eastAsia="Calibri" w:hAnsi="Times New Roman" w:cs="Times New Roman"/>
        </w:rPr>
        <w:t>,</w:t>
      </w:r>
      <w:r>
        <w:rPr>
          <w:rFonts w:ascii="Times New Roman" w:eastAsia="Calibri" w:hAnsi="Times New Roman" w:cs="Times New Roman"/>
        </w:rPr>
        <w:t xml:space="preserve"> &amp;</w:t>
      </w:r>
      <w:r w:rsidRPr="00006183">
        <w:rPr>
          <w:rFonts w:ascii="Times New Roman" w:eastAsia="Calibri" w:hAnsi="Times New Roman" w:cs="Times New Roman"/>
        </w:rPr>
        <w:t xml:space="preserve"> Tobias Grossmann</w:t>
      </w:r>
      <w:r w:rsidRPr="00006183">
        <w:rPr>
          <w:rFonts w:ascii="Times New Roman" w:eastAsia="Calibri" w:hAnsi="Times New Roman" w:cs="Times New Roman"/>
          <w:vertAlign w:val="superscript"/>
        </w:rPr>
        <w:t>1</w:t>
      </w:r>
      <w:r w:rsidR="00BC0C65">
        <w:rPr>
          <w:rFonts w:ascii="Times New Roman" w:eastAsia="Calibri" w:hAnsi="Times New Roman" w:cs="Times New Roman"/>
          <w:vertAlign w:val="superscript"/>
        </w:rPr>
        <w:t>,4</w:t>
      </w:r>
      <w:r w:rsidRPr="00006183">
        <w:rPr>
          <w:rFonts w:ascii="Times New Roman" w:eastAsia="Calibri" w:hAnsi="Times New Roman" w:cs="Times New Roman"/>
          <w:vertAlign w:val="superscript"/>
        </w:rPr>
        <w:t>*</w:t>
      </w:r>
    </w:p>
    <w:p w:rsidR="00CE3EE0" w:rsidRPr="00006183" w:rsidRDefault="00CE3EE0" w:rsidP="00CE3EE0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p w:rsidR="00CE3EE0" w:rsidRPr="00006183" w:rsidRDefault="00CE3EE0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  <w:vertAlign w:val="superscript"/>
        </w:rPr>
        <w:t xml:space="preserve">1 </w:t>
      </w:r>
      <w:r w:rsidRPr="00006183">
        <w:rPr>
          <w:rFonts w:ascii="Times New Roman" w:hAnsi="Times New Roman" w:cs="Times New Roman"/>
        </w:rPr>
        <w:t>Department of Psychology, University of Virginia, Charlottesville, VA, USA.</w:t>
      </w:r>
    </w:p>
    <w:p w:rsidR="00CE3EE0" w:rsidRDefault="00CE3EE0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  <w:vertAlign w:val="superscript"/>
        </w:rPr>
        <w:t xml:space="preserve">2 </w:t>
      </w:r>
      <w:r w:rsidR="00BC0C65">
        <w:rPr>
          <w:rFonts w:ascii="Times New Roman" w:hAnsi="Times New Roman" w:cs="Times New Roman"/>
        </w:rPr>
        <w:t>Institute of Psychology, Cognitive Psychology Unit</w:t>
      </w:r>
      <w:r w:rsidRPr="00006183">
        <w:rPr>
          <w:rFonts w:ascii="Times New Roman" w:hAnsi="Times New Roman" w:cs="Times New Roman"/>
        </w:rPr>
        <w:t>, Leiden University, Leiden, The Netherlands</w:t>
      </w:r>
    </w:p>
    <w:p w:rsidR="00BC0C65" w:rsidRDefault="00BC0C65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Leiden Institute for Brain and Cognition (LIBC)</w:t>
      </w:r>
      <w:r w:rsidRPr="00006183">
        <w:rPr>
          <w:rFonts w:ascii="Times New Roman" w:hAnsi="Times New Roman" w:cs="Times New Roman"/>
        </w:rPr>
        <w:t>, Leiden University, Leiden, The Netherlands</w:t>
      </w:r>
    </w:p>
    <w:p w:rsidR="00637B70" w:rsidRDefault="00BC0C65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637B70" w:rsidRPr="00006183">
        <w:rPr>
          <w:rFonts w:ascii="Times New Roman" w:hAnsi="Times New Roman" w:cs="Times New Roman"/>
          <w:vertAlign w:val="superscript"/>
        </w:rPr>
        <w:t xml:space="preserve"> </w:t>
      </w:r>
      <w:r w:rsidR="00637B70">
        <w:rPr>
          <w:rFonts w:ascii="Times New Roman" w:hAnsi="Times New Roman" w:cs="Times New Roman"/>
        </w:rPr>
        <w:t>Max Planck Institute for Human Cognitive and Brain Sciences</w:t>
      </w:r>
      <w:r w:rsidR="00637B70" w:rsidRPr="00006183">
        <w:rPr>
          <w:rFonts w:ascii="Times New Roman" w:hAnsi="Times New Roman" w:cs="Times New Roman"/>
        </w:rPr>
        <w:t>, Lei</w:t>
      </w:r>
      <w:r w:rsidR="00637B70">
        <w:rPr>
          <w:rFonts w:ascii="Times New Roman" w:hAnsi="Times New Roman" w:cs="Times New Roman"/>
        </w:rPr>
        <w:t>pzig</w:t>
      </w:r>
      <w:r w:rsidR="00637B70" w:rsidRPr="00006183">
        <w:rPr>
          <w:rFonts w:ascii="Times New Roman" w:hAnsi="Times New Roman" w:cs="Times New Roman"/>
        </w:rPr>
        <w:t xml:space="preserve">, </w:t>
      </w:r>
      <w:r w:rsidR="00637B70">
        <w:rPr>
          <w:rFonts w:ascii="Times New Roman" w:hAnsi="Times New Roman" w:cs="Times New Roman"/>
        </w:rPr>
        <w:t>Germany</w:t>
      </w:r>
    </w:p>
    <w:p w:rsidR="00BC0C65" w:rsidRPr="00006183" w:rsidRDefault="00BC0C65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</w:p>
    <w:p w:rsidR="00CE3EE0" w:rsidRPr="00006183" w:rsidRDefault="00CE3EE0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  <w:vertAlign w:val="superscript"/>
        </w:rPr>
        <w:t>*</w:t>
      </w:r>
      <w:r w:rsidRPr="00006183">
        <w:rPr>
          <w:rFonts w:ascii="Times New Roman" w:hAnsi="Times New Roman" w:cs="Times New Roman"/>
        </w:rPr>
        <w:t>Correspondence concerning this article should be addressed to:</w:t>
      </w:r>
    </w:p>
    <w:p w:rsidR="00CE3EE0" w:rsidRPr="00006183" w:rsidRDefault="00CE3EE0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</w:rPr>
        <w:t>Tobias Grossmann</w:t>
      </w:r>
    </w:p>
    <w:p w:rsidR="00CE3EE0" w:rsidRPr="00006183" w:rsidRDefault="00CE3EE0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</w:rPr>
        <w:t>Department of Psychology</w:t>
      </w:r>
    </w:p>
    <w:p w:rsidR="00CE3EE0" w:rsidRPr="00006183" w:rsidRDefault="00CE3EE0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</w:rPr>
        <w:t>PO BOX 400400</w:t>
      </w:r>
    </w:p>
    <w:p w:rsidR="00CE3EE0" w:rsidRPr="00006183" w:rsidRDefault="00CE3EE0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</w:rPr>
        <w:t>University of Virginia</w:t>
      </w:r>
    </w:p>
    <w:p w:rsidR="00CE3EE0" w:rsidRPr="00006183" w:rsidRDefault="00CE3EE0" w:rsidP="00CE3E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</w:rPr>
        <w:t>Charlottesville, VA 22904</w:t>
      </w:r>
    </w:p>
    <w:p w:rsidR="00ED542C" w:rsidRDefault="00CE3EE0" w:rsidP="005B2C3C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006183">
        <w:rPr>
          <w:rFonts w:ascii="Times New Roman" w:hAnsi="Times New Roman" w:cs="Times New Roman"/>
        </w:rPr>
        <w:t>grossmann@virginia.edu</w:t>
      </w:r>
    </w:p>
    <w:p w:rsidR="00ED542C" w:rsidRDefault="00ED542C" w:rsidP="00B66C7E">
      <w:pPr>
        <w:spacing w:line="480" w:lineRule="auto"/>
        <w:contextualSpacing/>
        <w:rPr>
          <w:rFonts w:ascii="Times New Roman" w:hAnsi="Times New Roman" w:cs="Times New Roman"/>
        </w:rPr>
      </w:pPr>
    </w:p>
    <w:p w:rsidR="00ED542C" w:rsidRDefault="00295469" w:rsidP="00EE5923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2954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B1EC4C3" wp14:editId="366F1740">
                <wp:simplePos x="0" y="0"/>
                <wp:positionH relativeFrom="column">
                  <wp:posOffset>3467100</wp:posOffset>
                </wp:positionH>
                <wp:positionV relativeFrom="paragraph">
                  <wp:posOffset>171450</wp:posOffset>
                </wp:positionV>
                <wp:extent cx="762000" cy="238125"/>
                <wp:effectExtent l="0" t="0" r="0" b="952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5469" w:rsidRPr="00295469" w:rsidRDefault="00295469" w:rsidP="002954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Right</w:t>
                            </w:r>
                            <w:r w:rsidRPr="002954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 xml:space="preserve"> ST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B1EC4C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73pt;margin-top:13.5pt;width:60pt;height:18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nRbHQIAABoEAAAOAAAAZHJzL2Uyb0RvYy54bWysU9tu2zAMfR+wfxD0vjjxkjQ1ohRdugwD&#10;ugvQ7gNkWY6FSaImKbG7rx8lp2m2vQ3zgyGK5OHhIbW+GYwmR+mDAsvobDKlRFoBjbJ7Rr897t6s&#10;KAmR24ZrsJLRJxnozeb1q3XvKllCB7qRniCIDVXvGO1idFVRBNFJw8MEnLTobMEbHtH0+6LxvEd0&#10;o4tyOl0WPfjGeRAyBLy9G510k/HbVor4pW2DjEQzitxi/vv8r9O/2Kx5tffcdUqcaPB/YGG4slj0&#10;DHXHIycHr/6CMkp4CNDGiQBTQNsqIXMP2M1s+kc3Dx13MveC4gR3lin8P1jx+fjVE9UwuqTEcoMj&#10;epRDJO9gIGVSp3ehwqAHh2FxwGuccu40uHsQ3wOxsO243ctb76HvJG+Q3SxlFhepI05IIHX/CRos&#10;ww8RMtDQepOkQzEIouOUns6TSVQEXl4tcdjoEegq365m5SJX4NVzsvMhfpBgSDow6nHwGZwf70NM&#10;ZHj1HJJqBdCq2Smts+H39VZ7cuS4JLv8ndB/C9OW9IxeL7B2yrKQ8vP+GBVxibUyjK6QJhLN10mM&#10;97bJ58iVHs/IRNuTOkmQUZo41AMGJslqaJ5QJw/jsuLjwkMH/iclPS4qo+HHgXtJif5oUevr2Xye&#10;Njsb88VViYa/9NSXHm4FQjEaKRmP25hfw9jRLc6kVVmvFyYnrriAWcbTY0kbfmnnqJcnvfkFAAD/&#10;/wMAUEsDBBQABgAIAAAAIQBd6qr63AAAAAkBAAAPAAAAZHJzL2Rvd25yZXYueG1sTI/LTsMwEEX3&#10;SPyDNUhsEHWoEgdCnAqQQGz7+IBJPE0iYjuK3Sb9e6YrWM3r6s655WaxgzjTFHrvNDytEhDkGm96&#10;12o47D8fn0GEiM7g4B1puFCATXV7U2Jh/Oy2dN7FVrCJCwVq6GIcCylD05HFsPIjOb4d/WQx8ji1&#10;0kw4s7kd5DpJlLTYO/7Q4UgfHTU/u5PVcPyeH7KXuf6Kh3ybqnfs89pftL6/W95eQURa4p8YrviM&#10;DhUz1f7kTBCDhixVnCVqWOdcWaDUdVFzk2Ygq1L+T1D9AgAA//8DAFBLAQItABQABgAIAAAAIQC2&#10;gziS/gAAAOEBAAATAAAAAAAAAAAAAAAAAAAAAABbQ29udGVudF9UeXBlc10ueG1sUEsBAi0AFAAG&#10;AAgAAAAhADj9If/WAAAAlAEAAAsAAAAAAAAAAAAAAAAALwEAAF9yZWxzLy5yZWxzUEsBAi0AFAAG&#10;AAgAAAAhACrCdFsdAgAAGgQAAA4AAAAAAAAAAAAAAAAALgIAAGRycy9lMm9Eb2MueG1sUEsBAi0A&#10;FAAGAAgAAAAhAF3qqvrcAAAACQEAAA8AAAAAAAAAAAAAAAAAdwQAAGRycy9kb3ducmV2LnhtbFBL&#10;BQYAAAAABAAEAPMAAACABQAAAAA=&#10;" stroked="f">
                <v:textbox>
                  <w:txbxContent>
                    <w:p w:rsidR="00295469" w:rsidRPr="00295469" w:rsidRDefault="00295469" w:rsidP="002954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>Right</w:t>
                      </w:r>
                      <w:r w:rsidRPr="00295469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 xml:space="preserve"> STC</w:t>
                      </w:r>
                    </w:p>
                  </w:txbxContent>
                </v:textbox>
              </v:shape>
            </w:pict>
          </mc:Fallback>
        </mc:AlternateContent>
      </w:r>
      <w:r w:rsidRPr="002954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94F9123" wp14:editId="3C7FAE4A">
                <wp:simplePos x="0" y="0"/>
                <wp:positionH relativeFrom="column">
                  <wp:posOffset>1343025</wp:posOffset>
                </wp:positionH>
                <wp:positionV relativeFrom="paragraph">
                  <wp:posOffset>209550</wp:posOffset>
                </wp:positionV>
                <wp:extent cx="762000" cy="238125"/>
                <wp:effectExtent l="0" t="0" r="0" b="952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5469" w:rsidRPr="00295469" w:rsidRDefault="00295469" w:rsidP="002954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2954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Left ST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4F9123" id="_x0000_s1029" type="#_x0000_t202" style="position:absolute;margin-left:105.75pt;margin-top:16.5pt;width:60pt;height:18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asZIAIAACEEAAAOAAAAZHJzL2Uyb0RvYy54bWysU9tu2zAMfR+wfxD0vjhxkzY1ohRdugwD&#10;ugvQ7gNkWY6FSaImKbG7ry8lp2m2vQ3zgyGK5OHhIbW6GYwmB+mDAsvobDKlRFoBjbI7Rr8/bt8t&#10;KQmR24ZrsJLRJxnozfrtm1XvKllCB7qRniCIDVXvGO1idFVRBNFJw8MEnLTobMEbHtH0u6LxvEd0&#10;o4tyOr0sevCN8yBkCHh7NzrpOuO3rRTxa9sGGYlmFLnF/Pf5X6d/sV7xaue565Q40uD/wMJwZbHo&#10;CeqOR072Xv0FZZTwEKCNEwGmgLZVQuYesJvZ9I9uHjruZO4FxQnuJFP4f7Diy+GbJ6phdEGJ5QZH&#10;9CiHSN7DQMqkTu9ChUEPDsPigNc45dxpcPcgfgRiYdNxu5O33kPfSd4gu1nKLM5SR5yQQOr+MzRY&#10;hu8jZKCh9SZJh2IQRMcpPZ0mk6gIvLy6xGGjR6CrvFjOykWuwKuXZOdD/CjBkHRg1OPgMzg/3IeY&#10;yPDqJSTVCqBVs1VaZ8Pv6o325MBxSbb5O6L/FqYt6Rm9XmDtlGUh5ef9MSriEmtlGF0iTSSar5MY&#10;H2yTz5ErPZ6RibZHdZIgozRxqIc8houUm5SroXlCuTyMO4tvDA8d+F+U9LivjIafe+4lJfqTRcmv&#10;Z/N5WvBszBdXJRr+3FOfe7gVCMVopGQ8bmJ+FGNjtziaVmXZXpkcKeMeZjWPbyYt+rmdo15f9voZ&#10;AAD//wMAUEsDBBQABgAIAAAAIQAltwD63QAAAAkBAAAPAAAAZHJzL2Rvd25yZXYueG1sTI/BToNA&#10;EIbvJr7DZky8GLtQpFjK0KiJxmtrH2Bhp0BkZwm7LfTt3Z7scWa+/PP9xXY2vTjT6DrLCPEiAkFc&#10;W91xg3D4+Xx+BeG8Yq16y4RwIQfb8v6uULm2E+/ovPeNCCHscoXQej/kUrq6JaPcwg7E4Xa0o1E+&#10;jGMj9aimEG56uYyilTSq4/ChVQN9tFT/7k8G4fg9PaXrqfryh2z3snpXXVbZC+Ljw/y2AeFp9v8w&#10;XPWDOpTBqbIn1k70CMs4TgOKkCShUwCS5LqoELIoBVkW8rZB+QcAAP//AwBQSwECLQAUAAYACAAA&#10;ACEAtoM4kv4AAADhAQAAEwAAAAAAAAAAAAAAAAAAAAAAW0NvbnRlbnRfVHlwZXNdLnhtbFBLAQIt&#10;ABQABgAIAAAAIQA4/SH/1gAAAJQBAAALAAAAAAAAAAAAAAAAAC8BAABfcmVscy8ucmVsc1BLAQIt&#10;ABQABgAIAAAAIQCx/asZIAIAACEEAAAOAAAAAAAAAAAAAAAAAC4CAABkcnMvZTJvRG9jLnhtbFBL&#10;AQItABQABgAIAAAAIQAltwD63QAAAAkBAAAPAAAAAAAAAAAAAAAAAHoEAABkcnMvZG93bnJldi54&#10;bWxQSwUGAAAAAAQABADzAAAAhAUAAAAA&#10;" stroked="f">
                <v:textbox>
                  <w:txbxContent>
                    <w:p w:rsidR="00295469" w:rsidRPr="00295469" w:rsidRDefault="00295469" w:rsidP="002954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</w:pPr>
                      <w:r w:rsidRPr="00295469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>Left STC</w:t>
                      </w:r>
                    </w:p>
                  </w:txbxContent>
                </v:textbox>
              </v:shape>
            </w:pict>
          </mc:Fallback>
        </mc:AlternateContent>
      </w:r>
      <w:r w:rsidRPr="002954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6B6D53A" wp14:editId="1F1ED402">
                <wp:simplePos x="0" y="0"/>
                <wp:positionH relativeFrom="column">
                  <wp:posOffset>2247900</wp:posOffset>
                </wp:positionH>
                <wp:positionV relativeFrom="paragraph">
                  <wp:posOffset>2381250</wp:posOffset>
                </wp:positionV>
                <wp:extent cx="1876425" cy="238125"/>
                <wp:effectExtent l="0" t="0" r="9525" b="952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5469" w:rsidRPr="00295469" w:rsidRDefault="00295469" w:rsidP="002954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wn-race </w:t>
                            </w:r>
                            <w:r w:rsidR="001959D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upi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stri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B6D53A" id="_x0000_s1028" type="#_x0000_t202" style="position:absolute;left:0;text-align:left;margin-left:177pt;margin-top:187.5pt;width:147.75pt;height:1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qAXIAIAACIEAAAOAAAAZHJzL2Uyb0RvYy54bWysU81u2zAMvg/YOwi6L068pE2NOEWXLsOA&#10;7gdo9wC0LMfCJNGTlNjZ05eS0yzbbsN0EEiR/Eh+pFa3g9HsIJ1XaEs+m0w5k1Zgreyu5N+etm+W&#10;nPkAtgaNVpb8KD2/Xb9+teq7QubYoq6lYwRifdF3JW9D6Ios86KVBvwEO2nJ2KAzEEh1u6x20BO6&#10;0Vk+nV5lPbq6cyik9/R6Pxr5OuE3jRThS9N4GZguOdUW0u3SXcU7W6+g2DnoWiVOZcA/VGFAWUp6&#10;hrqHAGzv1F9QRgmHHpswEWgybBolZOqBuplN/+jmsYVOpl6IHN+dafL/D1Z8Pnx1TNUln3NmwdCI&#10;nuQQ2DscWB7Z6TtfkNNjR25hoGeacurUdw8ovntmcdOC3ck757BvJdRU3SxGZhehI46PIFX/CWtK&#10;A/uACWhonInUERmM0GlKx/NkYikiplxeX83zBWeCbPnb5YzkmAKKl+jO+fBBomFRKLmjySd0ODz4&#10;MLq+uMRkHrWqt0rrpLhdtdGOHYC2ZJvOCf03N21ZX/KbBeWOURZjPEFDYVSgLdbKlHw5jSeGQxHZ&#10;eG/rJAdQepSpaG1P9ERGRm7CUA1pDmfWK6yPxJfDcWnpk5HQovvJWU8LW3L/Yw9OcqY/WuL8Zjaf&#10;xw1PynxxnZPiLi3VpQWsIKiSB85GcRPSrxgbu6PZNCrRFoc4VnIqmRYxEX/6NHHTL/Xk9etrr58B&#10;AAD//wMAUEsDBBQABgAIAAAAIQCcfXji4AAAAAsBAAAPAAAAZHJzL2Rvd25yZXYueG1sTI/BTsMw&#10;EETvSPyDtUhcEHVa4oSmcSpAAnFt6Qc4yTaJGq+j2G3Sv2c50duMdjT7Jt/OthcXHH3nSMNyEYFA&#10;qlzdUaPh8PP5/ArCB0O16R2hhit62Bb3d7nJajfRDi/70AguIZ8ZDW0IQyalr1q0xi/cgMS3oxut&#10;CWzHRtajmbjc9nIVRYm0piP+0JoBP1qsTvuz1XD8np7Ueiq/wiHdxcm76dLSXbV+fJjfNiACzuE/&#10;DH/4jA4FM5XuTLUXvYYXFfOWwCJVLDiRxGsFotQQL1cKZJHL2w3FLwAAAP//AwBQSwECLQAUAAYA&#10;CAAAACEAtoM4kv4AAADhAQAAEwAAAAAAAAAAAAAAAAAAAAAAW0NvbnRlbnRfVHlwZXNdLnhtbFBL&#10;AQItABQABgAIAAAAIQA4/SH/1gAAAJQBAAALAAAAAAAAAAAAAAAAAC8BAABfcmVscy8ucmVsc1BL&#10;AQItABQABgAIAAAAIQCPsqAXIAIAACIEAAAOAAAAAAAAAAAAAAAAAC4CAABkcnMvZTJvRG9jLnht&#10;bFBLAQItABQABgAIAAAAIQCcfXji4AAAAAsBAAAPAAAAAAAAAAAAAAAAAHoEAABkcnMvZG93bnJl&#10;di54bWxQSwUGAAAAAAQABADzAAAAhwUAAAAA&#10;" stroked="f">
                <v:textbox>
                  <w:txbxContent>
                    <w:p w:rsidR="00295469" w:rsidRPr="00295469" w:rsidRDefault="00295469" w:rsidP="002954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wn-race </w:t>
                      </w:r>
                      <w:r w:rsidR="001959D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upil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striction</w:t>
                      </w:r>
                    </w:p>
                  </w:txbxContent>
                </v:textbox>
              </v:shape>
            </w:pict>
          </mc:Fallback>
        </mc:AlternateContent>
      </w:r>
      <w:r w:rsidRPr="002954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247900</wp:posOffset>
                </wp:positionH>
                <wp:positionV relativeFrom="paragraph">
                  <wp:posOffset>2114550</wp:posOffset>
                </wp:positionV>
                <wp:extent cx="1876425" cy="238125"/>
                <wp:effectExtent l="0" t="0" r="9525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5469" w:rsidRPr="00295469" w:rsidRDefault="002954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954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wn-race pupil di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31" type="#_x0000_t202" style="position:absolute;margin-left:177pt;margin-top:166.5pt;width:147.75pt;height:1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/VrIgIAACQEAAAOAAAAZHJzL2Uyb0RvYy54bWysU81u2zAMvg/YOwi6L068pE2NOEWXLsOA&#10;7gdo9wC0LMfCZFGTlNjZ04+S0zTbbsN0EEiR/Eh+pFa3Q6fZQTqv0JR8NplyJo3AWpldyb89bd8s&#10;OfMBTA0ajSz5UXp+u379atXbQubYoq6lYwRifNHbkrch2CLLvGhlB36CVhoyNug6CKS6XVY76Am9&#10;01k+nV5lPbraOhTSe3q9H418nfCbRorwpWm8DEyXnGoL6XbpruKdrVdQ7BzYVolTGfAPVXSgDCU9&#10;Q91DALZ36i+oTgmHHpswEdhl2DRKyNQDdTOb/tHNYwtWpl6IHG/PNPn/Bys+H746puqS57Nrzgx0&#10;NKQnOQT2DgeWR3566wtye7TkGAZ6pjmnXr19QPHdM4ObFsxO3jmHfSuhpvpmMTK7CB1xfASp+k9Y&#10;UxrYB0xAQ+O6SB7RwQid5nQ8zyaWImLK5fXVPF9wJsiWv13OSI4poHiOts6HDxI7FoWSO5p9QofD&#10;gw+j67NLTOZRq3qrtE6K21Ub7dgBaE+26ZzQf3PThvUlv1lQ7hhlMMYTNBSdCrTHWnUlX07jieFQ&#10;RDbemzrJAZQeZSpamxM9kZGRmzBUQ5pEaixSV2F9JL4cjmtL34yEFt1Pznpa2ZL7H3twkjP90RDn&#10;N7P5PO54UuaL65wUd2mpLi1gBEGVPHA2ipuQ/sXY2B3NplGJtpdKTiXTKibiT98m7vqlnrxePvf6&#10;FwAAAP//AwBQSwMEFAAGAAgAAAAhAL0Y18HfAAAACwEAAA8AAABkcnMvZG93bnJldi54bWxMj81O&#10;wzAQhO9IvIO1SFwQdSB/bRqnAiQQ15Y+wCZ2k4h4HcVuk749ywlus7uj2W/K3WIHcTGT7x0peFpF&#10;IAw1TvfUKjh+vT+uQfiApHFwZBRcjYdddXtTYqHdTHtzOYRWcAj5AhV0IYyFlL7pjEW/cqMhvp3c&#10;ZDHwOLVSTzhzuB3kcxRl0mJP/KHD0bx1pvk+nK2C0+f8kG7m+iMc832SvWKf1+6q1P3d8rIFEcwS&#10;/szwi8/oUDFT7c6kvRgUxGnCXQKLOGbBjizZpCBq3uRRCrIq5f8O1Q8AAAD//wMAUEsBAi0AFAAG&#10;AAgAAAAhALaDOJL+AAAA4QEAABMAAAAAAAAAAAAAAAAAAAAAAFtDb250ZW50X1R5cGVzXS54bWxQ&#10;SwECLQAUAAYACAAAACEAOP0h/9YAAACUAQAACwAAAAAAAAAAAAAAAAAvAQAAX3JlbHMvLnJlbHNQ&#10;SwECLQAUAAYACAAAACEAD+/1ayICAAAkBAAADgAAAAAAAAAAAAAAAAAuAgAAZHJzL2Uyb0RvYy54&#10;bWxQSwECLQAUAAYACAAAACEAvRjXwd8AAAALAQAADwAAAAAAAAAAAAAAAAB8BAAAZHJzL2Rvd25y&#10;ZXYueG1sUEsFBgAAAAAEAAQA8wAAAIgFAAAAAA==&#10;" stroked="f">
                <v:textbox>
                  <w:txbxContent>
                    <w:p w:rsidR="00295469" w:rsidRPr="00295469" w:rsidRDefault="002954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9546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wn-race pupil dil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1557ED0" wp14:editId="37C02FC1">
            <wp:extent cx="5297143" cy="2728913"/>
            <wp:effectExtent l="0" t="0" r="18415" b="146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44320" w:rsidRPr="00AD6127" w:rsidRDefault="005B2C3C" w:rsidP="0034432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Supplementary Figure 1</w:t>
      </w:r>
      <w:r w:rsidR="00344320" w:rsidRPr="00AD6127">
        <w:rPr>
          <w:rFonts w:ascii="Times New Roman" w:hAnsi="Times New Roman" w:cs="Times New Roman"/>
          <w:i/>
        </w:rPr>
        <w:t>.</w:t>
      </w:r>
      <w:r w:rsidR="00344320" w:rsidRPr="00AD6127">
        <w:rPr>
          <w:rFonts w:ascii="Times New Roman" w:hAnsi="Times New Roman" w:cs="Times New Roman"/>
        </w:rPr>
        <w:t xml:space="preserve"> This shows the mean concentration changes in </w:t>
      </w:r>
      <w:r w:rsidR="00344320">
        <w:rPr>
          <w:rFonts w:ascii="Times New Roman" w:hAnsi="Times New Roman" w:cs="Times New Roman"/>
        </w:rPr>
        <w:t>de</w:t>
      </w:r>
      <w:r w:rsidR="00344320" w:rsidRPr="00AD6127">
        <w:rPr>
          <w:rFonts w:ascii="Times New Roman" w:hAnsi="Times New Roman" w:cs="Times New Roman"/>
        </w:rPr>
        <w:t>oxy-Hb in the left and right STC in response to own-race pupil dilation and constriction</w:t>
      </w:r>
      <w:r w:rsidR="00344320">
        <w:rPr>
          <w:rFonts w:ascii="Times New Roman" w:hAnsi="Times New Roman" w:cs="Times New Roman"/>
        </w:rPr>
        <w:t>.</w:t>
      </w:r>
    </w:p>
    <w:p w:rsidR="00344320" w:rsidRDefault="00344320" w:rsidP="00B66C7E">
      <w:pPr>
        <w:spacing w:line="480" w:lineRule="auto"/>
        <w:contextualSpacing/>
        <w:rPr>
          <w:rFonts w:ascii="Times New Roman" w:hAnsi="Times New Roman" w:cs="Times New Roman"/>
        </w:rPr>
      </w:pPr>
    </w:p>
    <w:p w:rsidR="00ED542C" w:rsidRPr="001550D4" w:rsidRDefault="00ED542C" w:rsidP="00B66C7E">
      <w:pPr>
        <w:spacing w:line="480" w:lineRule="auto"/>
        <w:contextualSpacing/>
        <w:rPr>
          <w:rFonts w:ascii="Times New Roman" w:hAnsi="Times New Roman" w:cs="Times New Roman"/>
        </w:rPr>
      </w:pPr>
    </w:p>
    <w:p w:rsidR="001339BF" w:rsidRDefault="001339BF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/>
    <w:p w:rsidR="005B2C3C" w:rsidRDefault="005B2C3C" w:rsidP="005B2C3C">
      <w:pPr>
        <w:spacing w:line="480" w:lineRule="auto"/>
        <w:contextualSpacing/>
        <w:jc w:val="center"/>
        <w:rPr>
          <w:rFonts w:ascii="Times New Roman" w:hAnsi="Times New Roman" w:cs="Times New Roman"/>
          <w:noProof/>
        </w:rPr>
      </w:pPr>
      <w:r w:rsidRPr="00295469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FC5F292" wp14:editId="47F7C001">
                <wp:simplePos x="0" y="0"/>
                <wp:positionH relativeFrom="column">
                  <wp:posOffset>1952625</wp:posOffset>
                </wp:positionH>
                <wp:positionV relativeFrom="paragraph">
                  <wp:posOffset>2114550</wp:posOffset>
                </wp:positionV>
                <wp:extent cx="1028700" cy="238125"/>
                <wp:effectExtent l="0" t="0" r="0" b="952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2C3C" w:rsidRPr="00C323F8" w:rsidRDefault="005B2C3C" w:rsidP="005B2C3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wn</w:t>
                            </w:r>
                            <w:r w:rsidRPr="00C323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race e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FC5F292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153.75pt;margin-top:166.5pt;width:81pt;height:18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ztLIAIAACIEAAAOAAAAZHJzL2Uyb0RvYy54bWysU81u2zAMvg/YOwi6L3a8ZE2NOEWXLsOA&#10;7gdo9wCMLMfCZFGTlNjZ05eS0zTbbsN0EEiR/Eh+pJY3Q6fZQTqv0FR8Osk5k0Zgrcyu4t8fN28W&#10;nPkApgaNRlb8KD2/Wb1+textKQtsUdfSMQIxvuxtxdsQbJllXrSyAz9BKw0ZG3QdBFLdLqsd9ITe&#10;6azI83dZj662DoX0nl7vRiNfJfymkSJ8bRovA9MVp9pCul26t/HOVksodw5sq8SpDPiHKjpQhpKe&#10;oe4gANs79RdUp4RDj02YCOwybBolZOqBupnmf3Tz0IKVqRcix9szTf7/wYovh2+OqbriNCgDHY3o&#10;UQ6BvceBFZGd3vqSnB4suYWBnmnKqVNv71H88MzgugWzk7fOYd9KqKm6aYzMLkJHHB9Btv1nrCkN&#10;7AMmoKFxXaSOyGCETlM6nicTSxExZV4srnIyCbIVbxfTYp5SQPkcbZ0PHyV2LAoVdzT5hA6Hex9i&#10;NVA+u8RkHrWqN0rrpLjddq0dOwBtySadE/pvbtqwvuLXc8odowzG+LRAnQq0xVp1RGMeTwyHMrLx&#10;wdRJDqD0KFMl2pzoiYyM3IRhO6Q5zGJspG6L9ZH4cjguLX0yElp0vzjraWEr7n/uwUnO9CdDnF9P&#10;Z7O44UmZza8KUtylZXtpASMIquKBs1Fch/QrxsZuaTaNSrS9VHIqmRYxsXn6NHHTL/Xk9fK1V08A&#10;AAD//wMAUEsDBBQABgAIAAAAIQCSvrqP3gAAAAsBAAAPAAAAZHJzL2Rvd25yZXYueG1sTI/BTsMw&#10;EETvSPyDtUhcELUhTUJDnAqQQFxb+gGbeJtExHYUu0369ywnuO3OjmbflNvFDuJMU+i90/CwUiDI&#10;Nd70rtVw+Hq/fwIRIjqDg3ek4UIBttX1VYmF8bPb0XkfW8EhLhSooYtxLKQMTUcWw8qP5Ph29JPF&#10;yOvUSjPhzOF2kI9KZdJi7/hDhyO9ddR8709Ww/Fzvks3c/0RD/lunb1in9f+ovXtzfLyDCLSEv/M&#10;8IvP6FAxU+1PzgQxaEhUnrKVhyThUuxYZxtWalZylYKsSvm/Q/UDAAD//wMAUEsBAi0AFAAGAAgA&#10;AAAhALaDOJL+AAAA4QEAABMAAAAAAAAAAAAAAAAAAAAAAFtDb250ZW50X1R5cGVzXS54bWxQSwEC&#10;LQAUAAYACAAAACEAOP0h/9YAAACUAQAACwAAAAAAAAAAAAAAAAAvAQAAX3JlbHMvLnJlbHNQSwEC&#10;LQAUAAYACAAAACEAh8M7SyACAAAiBAAADgAAAAAAAAAAAAAAAAAuAgAAZHJzL2Uyb0RvYy54bWxQ&#10;SwECLQAUAAYACAAAACEAkr66j94AAAALAQAADwAAAAAAAAAAAAAAAAB6BAAAZHJzL2Rvd25yZXYu&#10;eG1sUEsFBgAAAAAEAAQA8wAAAIUFAAAAAA==&#10;" stroked="f">
                <v:textbox>
                  <w:txbxContent>
                    <w:p w:rsidR="005B2C3C" w:rsidRPr="00C323F8" w:rsidRDefault="005B2C3C" w:rsidP="005B2C3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wn</w:t>
                      </w:r>
                      <w:r w:rsidRPr="00C323F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race eyes</w:t>
                      </w:r>
                    </w:p>
                  </w:txbxContent>
                </v:textbox>
              </v:shape>
            </w:pict>
          </mc:Fallback>
        </mc:AlternateContent>
      </w:r>
      <w:r w:rsidRPr="002954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68DAE99" wp14:editId="046FDAF5">
                <wp:simplePos x="0" y="0"/>
                <wp:positionH relativeFrom="column">
                  <wp:posOffset>3333750</wp:posOffset>
                </wp:positionH>
                <wp:positionV relativeFrom="paragraph">
                  <wp:posOffset>2133600</wp:posOffset>
                </wp:positionV>
                <wp:extent cx="1028700" cy="238125"/>
                <wp:effectExtent l="0" t="0" r="0" b="952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2C3C" w:rsidRPr="00C323F8" w:rsidRDefault="005B2C3C" w:rsidP="005B2C3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323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her-</w:t>
                            </w:r>
                            <w:r w:rsidRPr="00CA4C75">
                              <w:rPr>
                                <w:rFonts w:ascii="Times New Roman" w:hAnsi="Times New Roman" w:cs="Times New Roman"/>
                              </w:rPr>
                              <w:t>race</w:t>
                            </w:r>
                            <w:r w:rsidRPr="00C323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8DAE99" id="_x0000_s1031" type="#_x0000_t202" style="position:absolute;left:0;text-align:left;margin-left:262.5pt;margin-top:168pt;width:81pt;height:18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4mpIAIAACIEAAAOAAAAZHJzL2Uyb0RvYy54bWysU81u2zAMvg/YOwi6L3a8ZE2NOEWXLsOA&#10;7gdo9wCMLMfCZFGTlNjZ05eS0zTbbsN0EEiR/Eh+pJY3Q6fZQTqv0FR8Osk5k0Zgrcyu4t8fN28W&#10;nPkApgaNRlb8KD2/Wb1+textKQtsUdfSMQIxvuxtxdsQbJllXrSyAz9BKw0ZG3QdBFLdLqsd9ITe&#10;6azI83dZj662DoX0nl7vRiNfJfymkSJ8bRovA9MVp9pCul26t/HOVksodw5sq8SpDPiHKjpQhpKe&#10;oe4gANs79RdUp4RDj02YCOwybBolZOqBupnmf3Tz0IKVqRcix9szTf7/wYovh2+OqbriV5wZ6GhE&#10;j3II7D0OrIjs9NaX5PRgyS0M9ExTTp16e4/ih2cG1y2Ynbx1DvtWQk3VTWNkdhE64vgIsu0/Y01p&#10;YB8wAQ2N6yJ1RAYjdJrS8TyZWIqIKfNicZWTSZCteLuYFvOUAsrnaOt8+CixY1GouKPJJ3Q43PsQ&#10;q4Hy2SUm86hVvVFaJ8Xttmvt2AFoSzbpnNB/c9OG9RW/nlPuGGUwxqcF6lSgLdaqq/gijyeGQxnZ&#10;+GDqJAdQepSpEm1O9ERGRm7CsB3SHFJjkbot1kfiy+G4tPTJSGjR/eKsp4WtuP+5Byc5058McX49&#10;nc3ihidlNr8qSHGXlu2lBYwgqIoHzkZxHdKvGBu7pdk0KtH2UsmpZFrExObp08RNv9ST18vXXj0B&#10;AAD//wMAUEsDBBQABgAIAAAAIQA0uDIF3gAAAAsBAAAPAAAAZHJzL2Rvd25yZXYueG1sTI9BT4NA&#10;EIXvJv6HzZh4MXaxCFRkadRE47W1P2CAKRDZWcJuC/33jie9vZl5efO9YrvYQZ1p8r1jAw+rCBRx&#10;7ZqeWwOHr/f7DSgfkBscHJOBC3nYltdXBeaNm3lH531olYSwz9FAF8KYa+3rjiz6lRuJ5XZ0k8Ug&#10;49TqZsJZwu2g11GUaos9y4cOR3rrqP7en6yB4+d8lzzN1Uc4ZLvH9BX7rHIXY25vlpdnUIGW8GeG&#10;X3xBh1KYKnfixqvBQLJOpEswEMepCHGkm0xEJZssTkCXhf7fofwBAAD//wMAUEsBAi0AFAAGAAgA&#10;AAAhALaDOJL+AAAA4QEAABMAAAAAAAAAAAAAAAAAAAAAAFtDb250ZW50X1R5cGVzXS54bWxQSwEC&#10;LQAUAAYACAAAACEAOP0h/9YAAACUAQAACwAAAAAAAAAAAAAAAAAvAQAAX3JlbHMvLnJlbHNQSwEC&#10;LQAUAAYACAAAACEAS3OJqSACAAAiBAAADgAAAAAAAAAAAAAAAAAuAgAAZHJzL2Uyb0RvYy54bWxQ&#10;SwECLQAUAAYACAAAACEANLgyBd4AAAALAQAADwAAAAAAAAAAAAAAAAB6BAAAZHJzL2Rvd25yZXYu&#10;eG1sUEsFBgAAAAAEAAQA8wAAAIUFAAAAAA==&#10;" stroked="f">
                <v:textbox>
                  <w:txbxContent>
                    <w:p w:rsidR="005B2C3C" w:rsidRPr="00C323F8" w:rsidRDefault="005B2C3C" w:rsidP="005B2C3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323F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-</w:t>
                      </w:r>
                      <w:r w:rsidRPr="00CA4C75">
                        <w:rPr>
                          <w:rFonts w:ascii="Times New Roman" w:hAnsi="Times New Roman" w:cs="Times New Roman"/>
                        </w:rPr>
                        <w:t>race</w:t>
                      </w:r>
                      <w:r w:rsidRPr="00C323F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22FA565" wp14:editId="08E8FCF8">
            <wp:extent cx="4543425" cy="23812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B2C3C" w:rsidRDefault="005B2C3C" w:rsidP="005B2C3C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Supplementary Figure 2</w:t>
      </w:r>
      <w:r>
        <w:rPr>
          <w:rFonts w:ascii="Times New Roman" w:hAnsi="Times New Roman" w:cs="Times New Roman"/>
        </w:rPr>
        <w:t xml:space="preserve">. </w:t>
      </w:r>
      <w:r w:rsidRPr="00AD6127">
        <w:rPr>
          <w:rFonts w:ascii="Times New Roman" w:hAnsi="Times New Roman" w:cs="Times New Roman"/>
        </w:rPr>
        <w:t xml:space="preserve">This shows the mean concentration changes in </w:t>
      </w:r>
      <w:r>
        <w:rPr>
          <w:rFonts w:ascii="Times New Roman" w:hAnsi="Times New Roman" w:cs="Times New Roman"/>
        </w:rPr>
        <w:t>de</w:t>
      </w:r>
      <w:r w:rsidRPr="00AD6127">
        <w:rPr>
          <w:rFonts w:ascii="Times New Roman" w:hAnsi="Times New Roman" w:cs="Times New Roman"/>
        </w:rPr>
        <w:t>oxy-Hb in the dlPFC in response to own-race and other-race eyes</w:t>
      </w:r>
      <w:r>
        <w:rPr>
          <w:rFonts w:ascii="Times New Roman" w:hAnsi="Times New Roman" w:cs="Times New Roman"/>
        </w:rPr>
        <w:t>.</w:t>
      </w:r>
    </w:p>
    <w:p w:rsidR="005B2C3C" w:rsidRDefault="005B2C3C"/>
    <w:sectPr w:rsidR="005B2C3C" w:rsidSect="00F36A3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2A8" w:rsidRDefault="00DF42A8" w:rsidP="007C37AE">
      <w:r>
        <w:separator/>
      </w:r>
    </w:p>
  </w:endnote>
  <w:endnote w:type="continuationSeparator" w:id="0">
    <w:p w:rsidR="00DF42A8" w:rsidRDefault="00DF42A8" w:rsidP="007C3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2A8" w:rsidRDefault="00DF42A8" w:rsidP="007C37AE">
      <w:r>
        <w:separator/>
      </w:r>
    </w:p>
  </w:footnote>
  <w:footnote w:type="continuationSeparator" w:id="0">
    <w:p w:rsidR="00DF42A8" w:rsidRDefault="00DF42A8" w:rsidP="007C37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7AE" w:rsidRDefault="001959DF" w:rsidP="001959DF">
    <w:pPr>
      <w:pStyle w:val="Header"/>
    </w:pPr>
    <w:r w:rsidRPr="000A0707">
      <w:rPr>
        <w:rFonts w:ascii="Times New Roman" w:hAnsi="Times New Roman" w:cs="Times New Roman"/>
      </w:rPr>
      <w:t>INFANTS’ BRAIN RESPONSE</w:t>
    </w:r>
    <w:r>
      <w:rPr>
        <w:rFonts w:ascii="Times New Roman" w:hAnsi="Times New Roman" w:cs="Times New Roman"/>
      </w:rPr>
      <w:t>S</w:t>
    </w:r>
    <w:r w:rsidRPr="000A0707">
      <w:rPr>
        <w:rFonts w:ascii="Times New Roman" w:hAnsi="Times New Roman" w:cs="Times New Roman"/>
      </w:rPr>
      <w:t xml:space="preserve"> TO PUPILLARY CHANGES</w:t>
    </w:r>
    <w:r>
      <w:rPr>
        <w:rFonts w:ascii="Times New Roman" w:hAnsi="Times New Roman" w:cs="Times New Roman"/>
      </w:rPr>
      <w:t xml:space="preserve">                                                </w:t>
    </w:r>
    <w:r w:rsidRPr="001959DF">
      <w:rPr>
        <w:rFonts w:ascii="Times New Roman" w:hAnsi="Times New Roman" w:cs="Times New Roman"/>
      </w:rPr>
      <w:fldChar w:fldCharType="begin"/>
    </w:r>
    <w:r w:rsidRPr="001959DF">
      <w:rPr>
        <w:rFonts w:ascii="Times New Roman" w:hAnsi="Times New Roman" w:cs="Times New Roman"/>
      </w:rPr>
      <w:instrText xml:space="preserve"> PAGE   \* MERGEFORMAT </w:instrText>
    </w:r>
    <w:r w:rsidRPr="001959DF">
      <w:rPr>
        <w:rFonts w:ascii="Times New Roman" w:hAnsi="Times New Roman" w:cs="Times New Roman"/>
      </w:rPr>
      <w:fldChar w:fldCharType="separate"/>
    </w:r>
    <w:r w:rsidR="00BC0C65">
      <w:rPr>
        <w:rFonts w:ascii="Times New Roman" w:hAnsi="Times New Roman" w:cs="Times New Roman"/>
        <w:noProof/>
      </w:rPr>
      <w:t>3</w:t>
    </w:r>
    <w:r w:rsidRPr="001959DF">
      <w:rPr>
        <w:rFonts w:ascii="Times New Roman" w:hAnsi="Times New Roman" w:cs="Times New Roman"/>
        <w:noProof/>
      </w:rPr>
      <w:fldChar w:fldCharType="end"/>
    </w:r>
    <w:r>
      <w:rPr>
        <w:rFonts w:ascii="Times New Roman" w:hAnsi="Times New Roman" w:cs="Times New Roman"/>
      </w:rPr>
      <w:t xml:space="preserve">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C7E"/>
    <w:rsid w:val="00110B44"/>
    <w:rsid w:val="001339BF"/>
    <w:rsid w:val="001959DF"/>
    <w:rsid w:val="0026767D"/>
    <w:rsid w:val="002713CB"/>
    <w:rsid w:val="00295469"/>
    <w:rsid w:val="00344320"/>
    <w:rsid w:val="003D2DD5"/>
    <w:rsid w:val="005B2C3C"/>
    <w:rsid w:val="00637B70"/>
    <w:rsid w:val="006D4B3B"/>
    <w:rsid w:val="007C37AE"/>
    <w:rsid w:val="009219CE"/>
    <w:rsid w:val="009E750D"/>
    <w:rsid w:val="00B66C7E"/>
    <w:rsid w:val="00BC0C65"/>
    <w:rsid w:val="00BF4198"/>
    <w:rsid w:val="00C323F8"/>
    <w:rsid w:val="00CA4C75"/>
    <w:rsid w:val="00CE3EE0"/>
    <w:rsid w:val="00D74C79"/>
    <w:rsid w:val="00DB4738"/>
    <w:rsid w:val="00DF42A8"/>
    <w:rsid w:val="00ED542C"/>
    <w:rsid w:val="00EE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798818-B486-492E-A842-F0E405781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C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4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46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3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7A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3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7A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oline\Documents\baby%20lab\pupil%20mimicry\Write-Up\Graphs_Updated_5.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oline\Documents\baby%20lab\pupil%20mimicry\Write-Up\Graphs_Updated_5.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42776456740375"/>
          <c:y val="6.481481820783587E-2"/>
          <c:w val="0.78504990673634145"/>
          <c:h val="0.898148148148148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DEOXY_STC!$C$4</c:f>
              <c:strCache>
                <c:ptCount val="1"/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EOXY_STC!$E$10:$F$10</c:f>
                <c:numCache>
                  <c:formatCode>General</c:formatCode>
                  <c:ptCount val="2"/>
                  <c:pt idx="0">
                    <c:v>0.79</c:v>
                  </c:pt>
                  <c:pt idx="1">
                    <c:v>0.59</c:v>
                  </c:pt>
                </c:numCache>
              </c:numRef>
            </c:plus>
            <c:minus>
              <c:numRef>
                <c:f>DEOXY_STC!$E$10:$F$10</c:f>
                <c:numCache>
                  <c:formatCode>General</c:formatCode>
                  <c:ptCount val="2"/>
                  <c:pt idx="0">
                    <c:v>0.79</c:v>
                  </c:pt>
                  <c:pt idx="1">
                    <c:v>0.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DEOXY_STC!$D$3:$E$3</c:f>
              <c:strCache>
                <c:ptCount val="2"/>
                <c:pt idx="0">
                  <c:v>Left STC</c:v>
                </c:pt>
                <c:pt idx="1">
                  <c:v>Right STC</c:v>
                </c:pt>
              </c:strCache>
            </c:strRef>
          </c:cat>
          <c:val>
            <c:numRef>
              <c:f>DEOXY_STC!$D$4:$E$4</c:f>
              <c:numCache>
                <c:formatCode>General</c:formatCode>
                <c:ptCount val="2"/>
                <c:pt idx="0">
                  <c:v>-0.74</c:v>
                </c:pt>
                <c:pt idx="1">
                  <c:v>0.579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6B9-7E43-8764-DEF940286998}"/>
            </c:ext>
          </c:extLst>
        </c:ser>
        <c:ser>
          <c:idx val="1"/>
          <c:order val="1"/>
          <c:tx>
            <c:strRef>
              <c:f>DEOXY_STC!$C$5</c:f>
              <c:strCache>
                <c:ptCount val="1"/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EOXY_STC!$E$11:$F$11</c:f>
                <c:numCache>
                  <c:formatCode>General</c:formatCode>
                  <c:ptCount val="2"/>
                  <c:pt idx="0">
                    <c:v>1.66</c:v>
                  </c:pt>
                  <c:pt idx="1">
                    <c:v>0.4</c:v>
                  </c:pt>
                </c:numCache>
              </c:numRef>
            </c:plus>
            <c:minus>
              <c:numRef>
                <c:f>DEOXY_STC!$E$11:$F$11</c:f>
                <c:numCache>
                  <c:formatCode>General</c:formatCode>
                  <c:ptCount val="2"/>
                  <c:pt idx="0">
                    <c:v>1.66</c:v>
                  </c:pt>
                  <c:pt idx="1">
                    <c:v>0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EOXY_STC!$D$3:$E$3</c:f>
              <c:strCache>
                <c:ptCount val="2"/>
                <c:pt idx="0">
                  <c:v>Left STC</c:v>
                </c:pt>
                <c:pt idx="1">
                  <c:v>Right STC</c:v>
                </c:pt>
              </c:strCache>
            </c:strRef>
          </c:cat>
          <c:val>
            <c:numRef>
              <c:f>DEOXY_STC!$D$5:$E$5</c:f>
              <c:numCache>
                <c:formatCode>General</c:formatCode>
                <c:ptCount val="2"/>
                <c:pt idx="0">
                  <c:v>1.52</c:v>
                </c:pt>
                <c:pt idx="1">
                  <c:v>-0.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6B9-7E43-8764-DEF9402869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9134208"/>
        <c:axId val="407572592"/>
      </c:barChart>
      <c:catAx>
        <c:axId val="389134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dash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7572592"/>
        <c:crossesAt val="0"/>
        <c:auto val="1"/>
        <c:lblAlgn val="ctr"/>
        <c:lblOffset val="100"/>
        <c:noMultiLvlLbl val="0"/>
      </c:catAx>
      <c:valAx>
        <c:axId val="407572592"/>
        <c:scaling>
          <c:orientation val="minMax"/>
          <c:max val="6"/>
          <c:min val="-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Concentration</a:t>
                </a:r>
                <a:r>
                  <a:rPr lang="en-US" sz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hange in Deoxy-Hb (</a:t>
                </a:r>
                <a:r>
                  <a:rPr lang="el-GR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9134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Century Gothic" panose="020B0502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33372497302481724"/>
          <c:y val="0.77387959737520595"/>
          <c:w val="4.5246373336530393E-2"/>
          <c:h val="0.187637227217670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40128317293671"/>
          <c:y val="6.481481820783587E-2"/>
          <c:w val="0.71116283420547277"/>
          <c:h val="0.898148148148148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DEOXY_dlPFC!$B$4</c:f>
              <c:strCache>
                <c:ptCount val="1"/>
                <c:pt idx="0">
                  <c:v>own-race eye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EOXY_dlPFC!$D$4</c:f>
                <c:numCache>
                  <c:formatCode>General</c:formatCode>
                  <c:ptCount val="1"/>
                  <c:pt idx="0">
                    <c:v>0.43</c:v>
                  </c:pt>
                </c:numCache>
              </c:numRef>
            </c:plus>
            <c:minus>
              <c:numRef>
                <c:f>DEOXY_dlPFC!$D$4</c:f>
                <c:numCache>
                  <c:formatCode>General</c:formatCode>
                  <c:ptCount val="1"/>
                  <c:pt idx="0">
                    <c:v>0.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DEOXY_dlPFC!$C$4</c:f>
              <c:numCache>
                <c:formatCode>General</c:formatCode>
                <c:ptCount val="1"/>
                <c:pt idx="0">
                  <c:v>0.395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036-E748-99A1-D7CDEE19EAE6}"/>
            </c:ext>
          </c:extLst>
        </c:ser>
        <c:ser>
          <c:idx val="1"/>
          <c:order val="1"/>
          <c:tx>
            <c:strRef>
              <c:f>DEOXY_dlPFC!$B$5</c:f>
              <c:strCache>
                <c:ptCount val="1"/>
                <c:pt idx="0">
                  <c:v>other-race eye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EOXY_dlPFC!$D$5</c:f>
                <c:numCache>
                  <c:formatCode>General</c:formatCode>
                  <c:ptCount val="1"/>
                  <c:pt idx="0">
                    <c:v>0.49</c:v>
                  </c:pt>
                </c:numCache>
              </c:numRef>
            </c:plus>
            <c:minus>
              <c:numRef>
                <c:f>DEOXY_dlPFC!$D$5</c:f>
                <c:numCache>
                  <c:formatCode>General</c:formatCode>
                  <c:ptCount val="1"/>
                  <c:pt idx="0">
                    <c:v>0.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DEOXY_dlPFC!$C$5</c:f>
              <c:numCache>
                <c:formatCode>General</c:formatCode>
                <c:ptCount val="1"/>
                <c:pt idx="0">
                  <c:v>0.396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036-E748-99A1-D7CDEE19EA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9"/>
        <c:overlap val="-77"/>
        <c:axId val="410051384"/>
        <c:axId val="410050600"/>
      </c:barChart>
      <c:dateAx>
        <c:axId val="410051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0050600"/>
        <c:crosses val="autoZero"/>
        <c:auto val="0"/>
        <c:lblOffset val="100"/>
        <c:baseTimeUnit val="days"/>
      </c:dateAx>
      <c:valAx>
        <c:axId val="410050600"/>
        <c:scaling>
          <c:orientation val="minMax"/>
          <c:max val="4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Concentration</a:t>
                </a:r>
                <a:r>
                  <a:rPr lang="en-US" sz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hange in Deoxy-Hb (</a:t>
                </a:r>
                <a:r>
                  <a:rPr lang="el-GR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051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elsey</dc:creator>
  <cp:keywords/>
  <dc:description/>
  <cp:lastModifiedBy>Caroline Kelsey</cp:lastModifiedBy>
  <cp:revision>2</cp:revision>
  <dcterms:created xsi:type="dcterms:W3CDTF">2019-02-25T22:22:00Z</dcterms:created>
  <dcterms:modified xsi:type="dcterms:W3CDTF">2019-02-25T22:22:00Z</dcterms:modified>
</cp:coreProperties>
</file>